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56" w:type="dxa"/>
        <w:tblInd w:w="103" w:type="dxa"/>
        <w:tblLook w:val="04A0" w:firstRow="1" w:lastRow="0" w:firstColumn="1" w:lastColumn="0" w:noHBand="0" w:noVBand="1"/>
      </w:tblPr>
      <w:tblGrid>
        <w:gridCol w:w="3061"/>
        <w:gridCol w:w="1964"/>
        <w:gridCol w:w="2117"/>
        <w:gridCol w:w="1836"/>
        <w:gridCol w:w="2578"/>
      </w:tblGrid>
      <w:tr w:rsidR="00F3736C" w:rsidRPr="00F3736C" w:rsidTr="00F3736C">
        <w:trPr>
          <w:trHeight w:val="25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0574F1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F3736C"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bookmarkStart w:id="0" w:name="_Hlk490561385"/>
            <w:r w:rsid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ouse is a doctor; gap in professional life, working mother and region of birth in Saudi Arabia</w:t>
            </w:r>
            <w:bookmarkEnd w:id="0"/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3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36C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</w:tr>
      <w:tr w:rsidR="00F3736C" w:rsidRPr="00F3736C" w:rsidTr="00F3736C">
        <w:trPr>
          <w:trHeight w:val="288"/>
        </w:trPr>
        <w:tc>
          <w:tcPr>
            <w:tcW w:w="3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3736C" w:rsidRPr="00F3736C" w:rsidTr="00F3736C">
        <w:trPr>
          <w:trHeight w:val="25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2F736F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3736C"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s a doctor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2 (47.1%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2 (31.1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4 (37.4%)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6 (52.9%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1 (68.9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7 (62.6%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8 (100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3 (10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71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5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s for gap in professional life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Family obligatio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9 (31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 (30.4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6 (30.8)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ǂ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Your personal ill health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 (3.4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 (8.7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 (5.8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Study reaso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1 (37.9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4 (60.9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5 (48.1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Maternity leav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 (27.6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 (15.4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9 (100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3 (10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2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3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3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s your mother ever employed, </w:t>
            </w:r>
            <w:r w:rsidR="002F736F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F3736C">
              <w:rPr>
                <w:rFonts w:ascii="Calibri" w:eastAsia="Times New Roman" w:hAnsi="Calibri" w:cs="Calibri"/>
                <w:b/>
                <w:bCs/>
                <w:color w:val="000000"/>
              </w:rPr>
              <w:t>w or in the past: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3736C" w:rsidRPr="00F3736C" w:rsidTr="00F3736C">
        <w:trPr>
          <w:trHeight w:val="25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=3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90 (50.3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9 (49.7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79 (100)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3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3 (67.5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0 (32.5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23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73 (57.3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29 (42.7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02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5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 of birth KSA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1 (51.3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7 (48.7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58 (100)</w:t>
            </w:r>
          </w:p>
        </w:tc>
        <w:tc>
          <w:tcPr>
            <w:tcW w:w="2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/We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8 (54.9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3 (45.1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1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/South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0 (85.7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 (14.3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5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39 (57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5 (43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44 (100)</w:t>
            </w:r>
          </w:p>
        </w:tc>
        <w:tc>
          <w:tcPr>
            <w:tcW w:w="2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63"/>
        </w:trPr>
        <w:tc>
          <w:tcPr>
            <w:tcW w:w="115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36C" w:rsidRPr="00F3736C" w:rsidRDefault="00F3736C" w:rsidP="00FF2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-value&lt;0.05</w:t>
            </w:r>
            <w:r w:rsidR="00FF2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†Chi-square tes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ǂLikelih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atio Chi-square test</w:t>
            </w:r>
          </w:p>
        </w:tc>
      </w:tr>
    </w:tbl>
    <w:p w:rsidR="00F3736C" w:rsidRDefault="00F3736C"/>
    <w:p w:rsidR="00F3736C" w:rsidRDefault="00F3736C">
      <w:r>
        <w:br w:type="page"/>
      </w:r>
    </w:p>
    <w:tbl>
      <w:tblPr>
        <w:tblW w:w="11107" w:type="dxa"/>
        <w:tblInd w:w="103" w:type="dxa"/>
        <w:tblLook w:val="04A0" w:firstRow="1" w:lastRow="0" w:firstColumn="1" w:lastColumn="0" w:noHBand="0" w:noVBand="1"/>
      </w:tblPr>
      <w:tblGrid>
        <w:gridCol w:w="4132"/>
        <w:gridCol w:w="1668"/>
        <w:gridCol w:w="1734"/>
        <w:gridCol w:w="1562"/>
        <w:gridCol w:w="2011"/>
      </w:tblGrid>
      <w:tr w:rsidR="00F3736C" w:rsidRPr="00F3736C" w:rsidTr="00F3736C">
        <w:trPr>
          <w:trHeight w:val="668"/>
        </w:trPr>
        <w:tc>
          <w:tcPr>
            <w:tcW w:w="11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490561439"/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</w:t>
            </w: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Sponsorship for </w:t>
            </w:r>
            <w:r w:rsidR="001974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/training abroad by Kingdom of Saudi Arabia </w:t>
            </w:r>
            <w:r w:rsid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1974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Saudi nationals</w:t>
            </w:r>
            <w:r w:rsid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nly</w:t>
            </w:r>
          </w:p>
        </w:tc>
      </w:tr>
      <w:bookmarkEnd w:id="1"/>
      <w:tr w:rsidR="00F3736C" w:rsidRPr="00F3736C" w:rsidTr="00F3736C">
        <w:trPr>
          <w:trHeight w:val="291"/>
        </w:trPr>
        <w:tc>
          <w:tcPr>
            <w:tcW w:w="4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3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e you ever been spo</w:t>
            </w:r>
            <w:r w:rsidR="002F7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ored for study/training to a western country by the g</w:t>
            </w:r>
            <w:r w:rsidR="006337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nment of Saudi Arabia</w:t>
            </w: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1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11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6 (67.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7 (32.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3 (100)</w:t>
            </w:r>
          </w:p>
        </w:tc>
        <w:tc>
          <w:tcPr>
            <w:tcW w:w="2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  <w:r w:rsidR="00E7765D" w:rsidRPr="00E7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4 (64.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6 (35.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30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40 (65.7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3 (34.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13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11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at KKUH</w:t>
            </w: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Intern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2 (84.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 (15.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8 (100)</w:t>
            </w:r>
          </w:p>
        </w:tc>
        <w:tc>
          <w:tcPr>
            <w:tcW w:w="2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E776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E7765D" w:rsidRPr="00E7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ǂ</w:t>
            </w: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3 (77.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4 (22.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7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Fellow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 (1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0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Consul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 (8.1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4 (91.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7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Senior Registrar/Associate Consul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 (83.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 (16.7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Demonstrato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 (36.4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 (63.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1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 (7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 (2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91"/>
        </w:trPr>
        <w:tc>
          <w:tcPr>
            <w:tcW w:w="4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140 (65.7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73 (34.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213 (100)</w:t>
            </w:r>
          </w:p>
        </w:tc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275"/>
        </w:trPr>
        <w:tc>
          <w:tcPr>
            <w:tcW w:w="11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36C" w:rsidRPr="00F3736C" w:rsidRDefault="00F3736C" w:rsidP="0005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P-value&lt;0.05,**P-value&lt;0.0001,†Chi-square tes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ǂLikelih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atio Chi-square test</w:t>
            </w:r>
          </w:p>
        </w:tc>
      </w:tr>
    </w:tbl>
    <w:p w:rsidR="00F3736C" w:rsidRDefault="00F3736C"/>
    <w:p w:rsidR="00F3736C" w:rsidRDefault="00F3736C">
      <w:r>
        <w:br w:type="page"/>
      </w:r>
    </w:p>
    <w:tbl>
      <w:tblPr>
        <w:tblW w:w="11255" w:type="dxa"/>
        <w:tblInd w:w="103" w:type="dxa"/>
        <w:tblLook w:val="04A0" w:firstRow="1" w:lastRow="0" w:firstColumn="1" w:lastColumn="0" w:noHBand="0" w:noVBand="1"/>
      </w:tblPr>
      <w:tblGrid>
        <w:gridCol w:w="1662"/>
        <w:gridCol w:w="1491"/>
        <w:gridCol w:w="1657"/>
        <w:gridCol w:w="1160"/>
        <w:gridCol w:w="1657"/>
        <w:gridCol w:w="1243"/>
        <w:gridCol w:w="1238"/>
        <w:gridCol w:w="1147"/>
      </w:tblGrid>
      <w:tr w:rsidR="00F3736C" w:rsidRPr="00F3736C" w:rsidTr="00F3736C">
        <w:trPr>
          <w:trHeight w:val="305"/>
        </w:trPr>
        <w:tc>
          <w:tcPr>
            <w:tcW w:w="112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2" w:name="_Hlk490561483"/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.</w:t>
            </w: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verage daily working hours, daily household hours and sleeping hours per night</w:t>
            </w:r>
            <w:r w:rsidR="001974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doctors</w:t>
            </w:r>
            <w:bookmarkEnd w:id="2"/>
          </w:p>
        </w:tc>
      </w:tr>
      <w:tr w:rsidR="00F3736C" w:rsidRPr="00F3736C" w:rsidTr="00F3736C">
        <w:trPr>
          <w:trHeight w:val="807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working hours per day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hours spend daily on housework, caring for children and family member/s: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rs of sleep / night</w:t>
            </w:r>
          </w:p>
        </w:tc>
      </w:tr>
      <w:tr w:rsidR="00F3736C" w:rsidRPr="00F3736C" w:rsidTr="00F3736C">
        <w:trPr>
          <w:trHeight w:val="57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marrie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3±1.9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3±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8±1.2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5±2.1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.2±2.6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±1</w:t>
            </w:r>
          </w:p>
        </w:tc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4±2.1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.7±2.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±1.3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6±1.6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.3±2.2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8±1.2</w:t>
            </w:r>
          </w:p>
        </w:tc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57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e children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S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2±2.0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9±3.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F373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8±1.3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5±1.5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.5±1.5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±0.7</w:t>
            </w:r>
          </w:p>
        </w:tc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5±2.2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4.4±2.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6.1±1.0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</w:tr>
      <w:tr w:rsidR="00F3736C" w:rsidRPr="00F3736C" w:rsidTr="00F3736C">
        <w:trPr>
          <w:trHeight w:val="305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8.8±1.7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3.7±2.2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6C">
              <w:rPr>
                <w:rFonts w:ascii="Times New Roman" w:eastAsia="Times New Roman" w:hAnsi="Times New Roman" w:cs="Times New Roman"/>
                <w:color w:val="000000"/>
              </w:rPr>
              <w:t>5.8±1.0</w:t>
            </w:r>
          </w:p>
        </w:tc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36C" w:rsidRPr="00F3736C" w:rsidRDefault="00F3736C" w:rsidP="00F3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736C" w:rsidRPr="00F3736C" w:rsidTr="000574F1">
        <w:trPr>
          <w:trHeight w:val="305"/>
        </w:trPr>
        <w:tc>
          <w:tcPr>
            <w:tcW w:w="112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36C" w:rsidRPr="00F3736C" w:rsidRDefault="00203C75" w:rsidP="00203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P-value&lt;0.05</w:t>
            </w:r>
            <w:r w:rsidR="00F3736C">
              <w:rPr>
                <w:rFonts w:ascii="Times New Roman" w:eastAsia="Times New Roman" w:hAnsi="Times New Roman" w:cs="Times New Roman"/>
                <w:color w:val="000000"/>
              </w:rPr>
              <w:t>, Independent sample T-test</w:t>
            </w:r>
          </w:p>
        </w:tc>
      </w:tr>
    </w:tbl>
    <w:p w:rsidR="00F5243B" w:rsidRDefault="00F5243B"/>
    <w:p w:rsidR="00F5243B" w:rsidRDefault="00F5243B">
      <w:r>
        <w:br w:type="page"/>
      </w:r>
    </w:p>
    <w:tbl>
      <w:tblPr>
        <w:tblW w:w="9060" w:type="dxa"/>
        <w:tblInd w:w="103" w:type="dxa"/>
        <w:tblLook w:val="04A0" w:firstRow="1" w:lastRow="0" w:firstColumn="1" w:lastColumn="0" w:noHBand="0" w:noVBand="1"/>
      </w:tblPr>
      <w:tblGrid>
        <w:gridCol w:w="2400"/>
        <w:gridCol w:w="1540"/>
        <w:gridCol w:w="1660"/>
        <w:gridCol w:w="1440"/>
        <w:gridCol w:w="2020"/>
      </w:tblGrid>
      <w:tr w:rsidR="006C4E4F" w:rsidRPr="00F5243B" w:rsidTr="00FB255F">
        <w:trPr>
          <w:trHeight w:val="510"/>
        </w:trPr>
        <w:tc>
          <w:tcPr>
            <w:tcW w:w="9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4E4F" w:rsidRPr="00F5243B" w:rsidRDefault="006C4E4F" w:rsidP="005A5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3" w:name="_Hlk490561528"/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.</w:t>
            </w: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ousehold hours of work</w:t>
            </w:r>
            <w:bookmarkEnd w:id="3"/>
          </w:p>
        </w:tc>
      </w:tr>
      <w:tr w:rsidR="006C4E4F" w:rsidRPr="00F5243B" w:rsidTr="006C4E4F">
        <w:trPr>
          <w:trHeight w:val="51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4 hou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4 hou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C4E4F" w:rsidRPr="00F5243B" w:rsidTr="00F5243B">
        <w:trPr>
          <w:trHeight w:val="300"/>
        </w:trPr>
        <w:tc>
          <w:tcPr>
            <w:tcW w:w="9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doctors should have less duty hours than their male counterparts</w:t>
            </w: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7 (14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27 (3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34 (27)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  <w:r w:rsidRPr="00F524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Neutral/uncert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7 (14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7 (9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14 (11.1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35 (71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43 (55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78 (61.9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4E4F" w:rsidRPr="00F5243B" w:rsidTr="00F5243B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49 (10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77 (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243B">
              <w:rPr>
                <w:rFonts w:ascii="Times New Roman" w:eastAsia="Times New Roman" w:hAnsi="Times New Roman" w:cs="Times New Roman"/>
                <w:color w:val="000000"/>
              </w:rPr>
              <w:t>126 (100)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E4F" w:rsidRPr="00F5243B" w:rsidRDefault="006C4E4F" w:rsidP="006C4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4E4F" w:rsidRPr="00F5243B" w:rsidTr="00F5243B">
        <w:trPr>
          <w:trHeight w:val="300"/>
        </w:trPr>
        <w:tc>
          <w:tcPr>
            <w:tcW w:w="9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4E4F" w:rsidRPr="00F5243B" w:rsidRDefault="006C4E4F" w:rsidP="00203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-value&lt;0.05,†Chi-square test</w:t>
            </w:r>
          </w:p>
        </w:tc>
      </w:tr>
    </w:tbl>
    <w:p w:rsidR="0071272A" w:rsidRDefault="0071272A"/>
    <w:p w:rsidR="0071272A" w:rsidRDefault="0071272A">
      <w:r>
        <w:br w:type="page"/>
      </w:r>
    </w:p>
    <w:tbl>
      <w:tblPr>
        <w:tblW w:w="10941" w:type="dxa"/>
        <w:tblInd w:w="103" w:type="dxa"/>
        <w:tblLook w:val="04A0" w:firstRow="1" w:lastRow="0" w:firstColumn="1" w:lastColumn="0" w:noHBand="0" w:noVBand="1"/>
      </w:tblPr>
      <w:tblGrid>
        <w:gridCol w:w="2898"/>
        <w:gridCol w:w="1860"/>
        <w:gridCol w:w="2005"/>
        <w:gridCol w:w="1739"/>
        <w:gridCol w:w="2439"/>
      </w:tblGrid>
      <w:tr w:rsidR="0071272A" w:rsidRPr="0071272A" w:rsidTr="0071272A">
        <w:trPr>
          <w:trHeight w:val="561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285691" w:rsidRDefault="001974DC" w:rsidP="005A5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4" w:name="_Hlk490561546"/>
            <w:r w:rsidRP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</w:t>
            </w:r>
            <w:r w:rsidRP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Perception a</w:t>
            </w:r>
            <w:r w:rsidR="0071272A" w:rsidRP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ngst Saudi and </w:t>
            </w:r>
            <w:r w:rsidRPr="00285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audi doctors regarding gender equality between doctors who are of similar nationality, qualifications, professional level, competence, and years of experience at King Khalid University Hospital</w:t>
            </w:r>
            <w:bookmarkEnd w:id="4"/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7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ionality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audi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udi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aries are equivalent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3 (45.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91 (82.7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24 (73.7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1 (28.8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6 (11.3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7 (15.5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9 (26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 (6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3 (10.9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 benefits are equivalent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7 (50.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52 (65.8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9 (62.2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 (24.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1 (13.4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9 (16.1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 (24.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8 (20.8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6 (21.7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ty hours are same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4 (60.3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1 (78.7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25 (74.3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1 (15.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 (7.8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9 (9.6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8 (24.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1 (13.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9 (16.2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3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e is favoritism by male supervisors towards female doctors in evaluations.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5 (61.6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06 (46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51 (49.8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 (19.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4 (19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8 (19.1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 (19.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0 (34.8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94 (31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3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1974DC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e is e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 opportunity for entering any field of Medicine/Pediatrics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5 (75.3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53 (66.2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08 (68.4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1 (15.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0 (17.3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1 (16.8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 (9.6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8 (16.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5 (14.8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1974DC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e is e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 opportunity for entering any field of Surgery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1 (42.5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2 (35.7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13 (37.3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0 (27.4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7 (24.8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7 (25.4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2 (30.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91 (39.6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13 (37.3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3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doctors should have less duty hours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1 (28.8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0 (17.3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1 (20.1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 (8.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2 (9.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8 (9.2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6 (63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69 (73.2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15 (70.7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1974DC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e is e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 opportunity for promotion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0 (54.8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35 (58.4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75 (57.6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9 (26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5 (19.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4 (21.1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 (19.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1 (22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5 (21.4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561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here is favoritism by male supervisors towards females in performance evaluations, promotions, grades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 (57.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7 (71.3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5 (69.1)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 (21.4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 (7.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9 (9.6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 (21.4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7 (21.3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0 (21.3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0 (10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94 (100)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96"/>
        </w:trPr>
        <w:tc>
          <w:tcPr>
            <w:tcW w:w="10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72A" w:rsidRPr="0071272A" w:rsidRDefault="0071272A" w:rsidP="00184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-value&lt;0.05,†Chi-square test</w:t>
            </w:r>
          </w:p>
        </w:tc>
      </w:tr>
    </w:tbl>
    <w:p w:rsidR="0071272A" w:rsidRDefault="0071272A"/>
    <w:p w:rsidR="0071272A" w:rsidRDefault="0071272A">
      <w:r>
        <w:br w:type="page"/>
      </w:r>
    </w:p>
    <w:tbl>
      <w:tblPr>
        <w:tblW w:w="10566" w:type="dxa"/>
        <w:tblInd w:w="103" w:type="dxa"/>
        <w:tblLook w:val="04A0" w:firstRow="1" w:lastRow="0" w:firstColumn="1" w:lastColumn="0" w:noHBand="0" w:noVBand="1"/>
      </w:tblPr>
      <w:tblGrid>
        <w:gridCol w:w="2799"/>
        <w:gridCol w:w="1796"/>
        <w:gridCol w:w="1936"/>
        <w:gridCol w:w="1679"/>
        <w:gridCol w:w="2356"/>
      </w:tblGrid>
      <w:tr w:rsidR="0071272A" w:rsidRPr="0071272A" w:rsidTr="0071272A">
        <w:trPr>
          <w:trHeight w:val="544"/>
        </w:trPr>
        <w:tc>
          <w:tcPr>
            <w:tcW w:w="10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1974DC" w:rsidP="005A5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5" w:name="_Hlk49056168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34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ception amongst Saudi and Non-Saudi d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tors</w:t>
            </w:r>
            <w:r w:rsidR="002F7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garding 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ort </w:t>
            </w:r>
            <w:r w:rsidR="002F7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y their department and supervisors </w:t>
            </w:r>
            <w:r w:rsidR="0071272A"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King Khalid university hospital</w:t>
            </w:r>
            <w:bookmarkEnd w:id="5"/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7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ionality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audi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udi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10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visors provide emotional support during times of stress or unhappiness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5 (47.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2 (35.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17 (38.5)</w:t>
            </w:r>
          </w:p>
        </w:tc>
        <w:tc>
          <w:tcPr>
            <w:tcW w:w="2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†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 (6.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0 (17.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5 (14.8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3 (45.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09 (47.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42 (46.7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10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artment provides informational support and guidance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8 (65.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21 (52.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69 (55.6)</w:t>
            </w:r>
          </w:p>
        </w:tc>
        <w:tc>
          <w:tcPr>
            <w:tcW w:w="2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 (1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1 (17.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9 (16.1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7 (23.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9 (29.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6 (28.3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10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visors provide instrumental support and help in finishing a task, if needed.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4 (60.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20 (51.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164 (53.9)</w:t>
            </w:r>
          </w:p>
        </w:tc>
        <w:tc>
          <w:tcPr>
            <w:tcW w:w="23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  <w:r w:rsidRPr="007127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Neutral or Uncertai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8 (1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42 (18.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50 (16.4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1 (28.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69 (29.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90 (29.6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73 (100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231 (10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72A">
              <w:rPr>
                <w:rFonts w:ascii="Times New Roman" w:eastAsia="Times New Roman" w:hAnsi="Times New Roman" w:cs="Times New Roman"/>
                <w:color w:val="000000"/>
              </w:rPr>
              <w:t>304 (100)</w:t>
            </w:r>
          </w:p>
        </w:tc>
        <w:tc>
          <w:tcPr>
            <w:tcW w:w="23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272A" w:rsidRPr="0071272A" w:rsidRDefault="0071272A" w:rsidP="00712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272A" w:rsidRPr="0071272A" w:rsidTr="0071272A">
        <w:trPr>
          <w:trHeight w:val="286"/>
        </w:trPr>
        <w:tc>
          <w:tcPr>
            <w:tcW w:w="10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72A" w:rsidRPr="0071272A" w:rsidRDefault="0071272A" w:rsidP="00184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-value&lt;0.05</w:t>
            </w:r>
            <w:bookmarkStart w:id="6" w:name="_GoBack"/>
            <w:bookmarkEnd w:id="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†Chi-square test</w:t>
            </w:r>
          </w:p>
        </w:tc>
      </w:tr>
    </w:tbl>
    <w:p w:rsidR="000574F1" w:rsidRDefault="000574F1"/>
    <w:sectPr w:rsidR="000574F1" w:rsidSect="00C4439E">
      <w:pgSz w:w="12240" w:h="15840"/>
      <w:pgMar w:top="1440" w:right="1440" w:bottom="45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6C"/>
    <w:rsid w:val="000574F1"/>
    <w:rsid w:val="00184E65"/>
    <w:rsid w:val="00187312"/>
    <w:rsid w:val="001974DC"/>
    <w:rsid w:val="00203C75"/>
    <w:rsid w:val="00285691"/>
    <w:rsid w:val="002F736F"/>
    <w:rsid w:val="00550A9D"/>
    <w:rsid w:val="005A5022"/>
    <w:rsid w:val="006337A7"/>
    <w:rsid w:val="006C4E4F"/>
    <w:rsid w:val="0071272A"/>
    <w:rsid w:val="00997239"/>
    <w:rsid w:val="009B0176"/>
    <w:rsid w:val="009F18CD"/>
    <w:rsid w:val="009F2673"/>
    <w:rsid w:val="00BD15E9"/>
    <w:rsid w:val="00BF5147"/>
    <w:rsid w:val="00C4439E"/>
    <w:rsid w:val="00E7765D"/>
    <w:rsid w:val="00F34D3B"/>
    <w:rsid w:val="00F3736C"/>
    <w:rsid w:val="00F5243B"/>
    <w:rsid w:val="00FB255F"/>
    <w:rsid w:val="00FD2FC6"/>
    <w:rsid w:val="00FF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DE7621-8BE7-45BA-B10C-EA334C20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0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dus Iftikhar</dc:creator>
  <cp:lastModifiedBy>SI</cp:lastModifiedBy>
  <cp:revision>5</cp:revision>
  <dcterms:created xsi:type="dcterms:W3CDTF">2017-10-13T09:38:00Z</dcterms:created>
  <dcterms:modified xsi:type="dcterms:W3CDTF">2017-10-16T08:21:00Z</dcterms:modified>
</cp:coreProperties>
</file>